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Supplemental Table2a: Multiple logistic regression between oral number of teeth, and frailty after removing the worst frailty status in different models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40"/>
        <w:gridCol w:w="1971"/>
        <w:gridCol w:w="1137"/>
        <w:gridCol w:w="1845"/>
        <w:gridCol w:w="1213"/>
      </w:tblGrid>
      <w:tr>
        <w:trPr/>
        <w:tc>
          <w:tcPr>
            <w:tcW w:w="2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ude model </w:t>
            </w:r>
          </w:p>
        </w:tc>
        <w:tc>
          <w:tcPr>
            <w:tcW w:w="11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justed model1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R, 95%CI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R,95%CI 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-value </w:t>
            </w:r>
          </w:p>
        </w:tc>
      </w:tr>
      <w:tr>
        <w:trPr/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umber of teeth 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95(0.93-0.98)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3(0.90-0.97)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ush your teeth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4(0.05-0.41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1(0.05-0.7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e group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7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=7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05(0.35-3.14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x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03(0.97-4.24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earing difficult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3(0.25-1.1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xercise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66(1.35-5.2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ufficient finance support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96(1.04-33.9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isual impairment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58(0.90-7.4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ducation group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year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1 year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8(0.71-3.09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gnitive impairment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5(1.98-16.6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lse teeth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8(0.61-2.6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rinking 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1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33(0.74-7.30)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Supplemental Table2b: Multiple logistic regression between oral teeth categories, and frailty after removing the worst frailty status in different models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84"/>
        <w:gridCol w:w="1826"/>
        <w:gridCol w:w="1265"/>
        <w:gridCol w:w="1718"/>
        <w:gridCol w:w="1213"/>
      </w:tblGrid>
      <w:tr>
        <w:trPr/>
        <w:tc>
          <w:tcPr>
            <w:tcW w:w="2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ude model </w:t>
            </w:r>
          </w:p>
        </w:tc>
        <w:tc>
          <w:tcPr>
            <w:tcW w:w="126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justed model1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R,95%CI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R,95%CI 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-value </w:t>
            </w:r>
          </w:p>
        </w:tc>
      </w:tr>
      <w:tr>
        <w:trPr/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eeth categories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, &lt;=2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43(0.22-0.8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40(0.16-1.00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22(0.10-0.52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17(0.05-0.5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ush your teeth 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4(0.05-0.4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1(0.06-0.79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e group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7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=7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1(0.38-3.28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x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93(0.93-4.00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earing difficult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1(0.24-1.09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xercise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64(1.34-5.20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ufficient finance support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59(1.03-30.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isual impairment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26(0.79-6.46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ducation group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year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1 year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5(0.69-3.01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gnitive impairment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48(1.90-15.7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lse teeth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2(0.58-2.56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rinking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12(0.67-6.65)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OTa000c021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OTa000c021;Cambria" w:hAnsi="AdvOTa000c021;Cambria" w:cs="AdvOTa000c021;Cambria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10:51:00Z</dcterms:created>
  <dc:creator>ZXM</dc:creator>
  <dc:description/>
  <cp:keywords/>
  <dc:language>en-US</dc:language>
  <cp:lastModifiedBy>admin</cp:lastModifiedBy>
  <dcterms:modified xsi:type="dcterms:W3CDTF">2022-11-07T04:1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